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485E1" w14:textId="20D7D239" w:rsidR="004E29A8" w:rsidRPr="00740D5F" w:rsidRDefault="004E29A8" w:rsidP="004E29A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eastAsia="Times New Roman"/>
          <w:sz w:val="20"/>
          <w:szCs w:val="20"/>
          <w:bdr w:val="none" w:sz="0" w:space="0" w:color="auto"/>
        </w:rPr>
      </w:pPr>
    </w:p>
    <w:p w14:paraId="649CC8E9" w14:textId="77777777" w:rsidR="00AC515E" w:rsidRPr="00740D5F" w:rsidRDefault="00AC515E">
      <w:pPr>
        <w:rPr>
          <w:sz w:val="20"/>
          <w:szCs w:val="20"/>
        </w:rPr>
      </w:pPr>
    </w:p>
    <w:p w14:paraId="421714FF" w14:textId="1199186B" w:rsidR="00740D5F" w:rsidRPr="00740D5F" w:rsidRDefault="00394D2D" w:rsidP="00740D5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ind w:left="-1134"/>
        <w:jc w:val="both"/>
        <w:rPr>
          <w:rFonts w:eastAsia="Times New Roman"/>
          <w:sz w:val="20"/>
          <w:szCs w:val="20"/>
          <w:bdr w:val="none" w:sz="0" w:space="0" w:color="auto"/>
        </w:rPr>
      </w:pPr>
      <w:r>
        <w:rPr>
          <w:b/>
          <w:bCs/>
          <w:sz w:val="20"/>
          <w:szCs w:val="20"/>
        </w:rPr>
        <w:t xml:space="preserve">Supplementary Table 4 </w:t>
      </w:r>
      <w:r w:rsidR="00595590" w:rsidRPr="00394D2D">
        <w:rPr>
          <w:sz w:val="20"/>
          <w:szCs w:val="20"/>
        </w:rPr>
        <w:t>Binary logistic regression for exclu</w:t>
      </w:r>
      <w:r w:rsidR="00840AE4">
        <w:rPr>
          <w:sz w:val="20"/>
          <w:szCs w:val="20"/>
        </w:rPr>
        <w:t>sion</w:t>
      </w:r>
      <w:r w:rsidR="00595590" w:rsidRPr="00394D2D">
        <w:rPr>
          <w:sz w:val="20"/>
          <w:szCs w:val="20"/>
        </w:rPr>
        <w:t xml:space="preserve"> (no </w:t>
      </w:r>
      <w:r w:rsidR="00CA3A8F" w:rsidRPr="00394D2D">
        <w:rPr>
          <w:sz w:val="20"/>
          <w:szCs w:val="20"/>
        </w:rPr>
        <w:t>cystic</w:t>
      </w:r>
      <w:r w:rsidR="00595590" w:rsidRPr="00394D2D">
        <w:rPr>
          <w:sz w:val="20"/>
          <w:szCs w:val="20"/>
        </w:rPr>
        <w:t xml:space="preserve"> data)</w:t>
      </w:r>
      <w:r w:rsidR="00840AE4">
        <w:rPr>
          <w:sz w:val="20"/>
          <w:szCs w:val="20"/>
        </w:rPr>
        <w:t xml:space="preserve"> vs</w:t>
      </w:r>
      <w:r w:rsidR="00EF6AA2">
        <w:rPr>
          <w:sz w:val="20"/>
          <w:szCs w:val="20"/>
        </w:rPr>
        <w:t>.</w:t>
      </w:r>
      <w:r w:rsidR="00840AE4">
        <w:rPr>
          <w:sz w:val="20"/>
          <w:szCs w:val="20"/>
        </w:rPr>
        <w:t xml:space="preserve"> inclusion.</w:t>
      </w:r>
      <w:r w:rsidR="00595C6D" w:rsidRPr="00A77C01">
        <w:rPr>
          <w:color w:val="000000" w:themeColor="text1"/>
          <w:sz w:val="20"/>
          <w:szCs w:val="20"/>
        </w:rPr>
        <w:t>PR, partial resection</w:t>
      </w:r>
      <w:r w:rsidR="00595C6D">
        <w:rPr>
          <w:color w:val="000000" w:themeColor="text1"/>
          <w:sz w:val="20"/>
          <w:szCs w:val="20"/>
        </w:rPr>
        <w:t>; EOR, extent of resection</w:t>
      </w:r>
    </w:p>
    <w:tbl>
      <w:tblPr>
        <w:tblStyle w:val="Tabellenraster"/>
        <w:tblpPr w:leftFromText="141" w:rightFromText="141" w:vertAnchor="text" w:horzAnchor="margin" w:tblpXSpec="center" w:tblpY="244"/>
        <w:tblW w:w="11340" w:type="dxa"/>
        <w:tblLook w:val="04A0" w:firstRow="1" w:lastRow="0" w:firstColumn="1" w:lastColumn="0" w:noHBand="0" w:noVBand="1"/>
      </w:tblPr>
      <w:tblGrid>
        <w:gridCol w:w="3686"/>
        <w:gridCol w:w="2551"/>
        <w:gridCol w:w="2694"/>
        <w:gridCol w:w="2409"/>
      </w:tblGrid>
      <w:tr w:rsidR="00740D5F" w:rsidRPr="00740D5F" w14:paraId="5AA71B8D" w14:textId="77777777" w:rsidTr="00740D5F">
        <w:tc>
          <w:tcPr>
            <w:tcW w:w="3686" w:type="dxa"/>
          </w:tcPr>
          <w:p w14:paraId="40D4D54B" w14:textId="77777777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007691A" w14:textId="77777777" w:rsidR="00740D5F" w:rsidRPr="00740D5F" w:rsidRDefault="00740D5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Estimate (95% CI)</w:t>
            </w:r>
          </w:p>
        </w:tc>
        <w:tc>
          <w:tcPr>
            <w:tcW w:w="2694" w:type="dxa"/>
          </w:tcPr>
          <w:p w14:paraId="7757CF87" w14:textId="77777777" w:rsidR="00740D5F" w:rsidRPr="00740D5F" w:rsidRDefault="00740D5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ChiSquare</w:t>
            </w:r>
          </w:p>
        </w:tc>
        <w:tc>
          <w:tcPr>
            <w:tcW w:w="2409" w:type="dxa"/>
          </w:tcPr>
          <w:p w14:paraId="7EC15A03" w14:textId="77777777" w:rsidR="00740D5F" w:rsidRPr="00740D5F" w:rsidRDefault="00740D5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p-value (Prob&gt;ChiSq)</w:t>
            </w:r>
          </w:p>
        </w:tc>
      </w:tr>
      <w:tr w:rsidR="00740D5F" w:rsidRPr="00740D5F" w14:paraId="30296CF9" w14:textId="77777777" w:rsidTr="00740D5F">
        <w:tc>
          <w:tcPr>
            <w:tcW w:w="3686" w:type="dxa"/>
          </w:tcPr>
          <w:p w14:paraId="57D8D0CE" w14:textId="6D3EE0F3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Intercept (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3CF4DD9" w14:textId="76245E32" w:rsidR="00740D5F" w:rsidRPr="00740D5F" w:rsidRDefault="00740D5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A3A8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– -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32EA3D99" w14:textId="12CD54E4" w:rsidR="00740D5F" w:rsidRPr="00740D5F" w:rsidRDefault="00CA3A8F" w:rsidP="00595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409" w:type="dxa"/>
          </w:tcPr>
          <w:p w14:paraId="5F49E029" w14:textId="63897F2B" w:rsidR="00740D5F" w:rsidRPr="00740D5F" w:rsidRDefault="00595590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3A8F">
              <w:rPr>
                <w:rFonts w:ascii="Times New Roman" w:hAnsi="Times New Roman" w:cs="Times New Roman"/>
                <w:sz w:val="20"/>
                <w:szCs w:val="20"/>
              </w:rPr>
              <w:t>7599</w:t>
            </w:r>
          </w:p>
        </w:tc>
      </w:tr>
      <w:tr w:rsidR="00740D5F" w:rsidRPr="00740D5F" w14:paraId="30E8615A" w14:textId="77777777" w:rsidTr="00740D5F">
        <w:tc>
          <w:tcPr>
            <w:tcW w:w="3686" w:type="dxa"/>
          </w:tcPr>
          <w:p w14:paraId="40464B66" w14:textId="77777777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Sex (f)</w:t>
            </w:r>
          </w:p>
        </w:tc>
        <w:tc>
          <w:tcPr>
            <w:tcW w:w="2551" w:type="dxa"/>
          </w:tcPr>
          <w:p w14:paraId="63C751B5" w14:textId="01DBEA08" w:rsidR="00740D5F" w:rsidRPr="00740D5F" w:rsidRDefault="00CA3A8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(-0.2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– 0.2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70967BCC" w14:textId="7395C139" w:rsidR="00740D5F" w:rsidRPr="00740D5F" w:rsidRDefault="00CA3A8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409" w:type="dxa"/>
          </w:tcPr>
          <w:p w14:paraId="5818224A" w14:textId="3F4B6EC8" w:rsidR="00740D5F" w:rsidRPr="00740D5F" w:rsidRDefault="00740D5F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3A8F">
              <w:rPr>
                <w:rFonts w:ascii="Times New Roman" w:hAnsi="Times New Roman" w:cs="Times New Roman"/>
                <w:sz w:val="20"/>
                <w:szCs w:val="20"/>
              </w:rPr>
              <w:t>6303</w:t>
            </w:r>
          </w:p>
        </w:tc>
      </w:tr>
      <w:tr w:rsidR="00740D5F" w:rsidRPr="00740D5F" w14:paraId="66A9EC18" w14:textId="77777777" w:rsidTr="00740D5F">
        <w:tc>
          <w:tcPr>
            <w:tcW w:w="3686" w:type="dxa"/>
          </w:tcPr>
          <w:p w14:paraId="5DEB85D2" w14:textId="77777777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51" w:type="dxa"/>
          </w:tcPr>
          <w:p w14:paraId="2F79B81C" w14:textId="2EC17C10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A3A8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–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6B98D672" w14:textId="4BF97BE8" w:rsidR="00740D5F" w:rsidRPr="00740D5F" w:rsidRDefault="00CA3A8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409" w:type="dxa"/>
          </w:tcPr>
          <w:p w14:paraId="6167D02B" w14:textId="2107810F" w:rsidR="00740D5F" w:rsidRPr="00740D5F" w:rsidRDefault="00740D5F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3A8F">
              <w:rPr>
                <w:rFonts w:ascii="Times New Roman" w:hAnsi="Times New Roman" w:cs="Times New Roman"/>
                <w:sz w:val="20"/>
                <w:szCs w:val="20"/>
              </w:rPr>
              <w:t>6343</w:t>
            </w:r>
          </w:p>
        </w:tc>
      </w:tr>
      <w:tr w:rsidR="00740D5F" w:rsidRPr="00740D5F" w14:paraId="0EA8CE7B" w14:textId="77777777" w:rsidTr="00740D5F">
        <w:tc>
          <w:tcPr>
            <w:tcW w:w="3686" w:type="dxa"/>
          </w:tcPr>
          <w:p w14:paraId="1FD332D5" w14:textId="77777777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Koos (T3/4)</w:t>
            </w:r>
          </w:p>
        </w:tc>
        <w:tc>
          <w:tcPr>
            <w:tcW w:w="2551" w:type="dxa"/>
          </w:tcPr>
          <w:p w14:paraId="0451CE41" w14:textId="28D6AFB3" w:rsidR="00740D5F" w:rsidRPr="00740D5F" w:rsidRDefault="00CA3A8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516241EB" w14:textId="499DC0B8" w:rsidR="00740D5F" w:rsidRPr="00740D5F" w:rsidRDefault="00CA3A8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409" w:type="dxa"/>
          </w:tcPr>
          <w:p w14:paraId="4187B7F3" w14:textId="18ADAAEB" w:rsidR="00740D5F" w:rsidRPr="00740D5F" w:rsidRDefault="00595590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3A8F">
              <w:rPr>
                <w:rFonts w:ascii="Times New Roman" w:hAnsi="Times New Roman" w:cs="Times New Roman"/>
                <w:sz w:val="20"/>
                <w:szCs w:val="20"/>
              </w:rPr>
              <w:t>6835</w:t>
            </w:r>
          </w:p>
        </w:tc>
      </w:tr>
      <w:tr w:rsidR="00740D5F" w:rsidRPr="00740D5F" w14:paraId="5A367F99" w14:textId="77777777" w:rsidTr="00740D5F">
        <w:tc>
          <w:tcPr>
            <w:tcW w:w="3686" w:type="dxa"/>
          </w:tcPr>
          <w:p w14:paraId="7D05F90E" w14:textId="13B180FC" w:rsidR="00740D5F" w:rsidRPr="00740D5F" w:rsidRDefault="00CA3A8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R (PR)</w:t>
            </w:r>
          </w:p>
        </w:tc>
        <w:tc>
          <w:tcPr>
            <w:tcW w:w="2551" w:type="dxa"/>
          </w:tcPr>
          <w:p w14:paraId="69308D03" w14:textId="7E45918F" w:rsidR="00740D5F" w:rsidRPr="00740D5F" w:rsidRDefault="00CA3A8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069EA0C2" w14:textId="7791E67B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3A8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409" w:type="dxa"/>
          </w:tcPr>
          <w:p w14:paraId="0E89DED6" w14:textId="38DCDA2A" w:rsidR="00740D5F" w:rsidRPr="00740D5F" w:rsidRDefault="00740D5F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3A8F">
              <w:rPr>
                <w:rFonts w:ascii="Times New Roman" w:hAnsi="Times New Roman" w:cs="Times New Roman"/>
                <w:sz w:val="20"/>
                <w:szCs w:val="20"/>
              </w:rPr>
              <w:t>8038</w:t>
            </w:r>
          </w:p>
        </w:tc>
      </w:tr>
      <w:tr w:rsidR="00740D5F" w:rsidRPr="00740D5F" w14:paraId="4B77D84A" w14:textId="77777777" w:rsidTr="00740D5F">
        <w:tc>
          <w:tcPr>
            <w:tcW w:w="3686" w:type="dxa"/>
          </w:tcPr>
          <w:p w14:paraId="77C9F1D6" w14:textId="77777777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MIB1 expression (in %)</w:t>
            </w:r>
          </w:p>
        </w:tc>
        <w:tc>
          <w:tcPr>
            <w:tcW w:w="2551" w:type="dxa"/>
          </w:tcPr>
          <w:p w14:paraId="194F961B" w14:textId="5CCF3918" w:rsidR="00740D5F" w:rsidRPr="00740D5F" w:rsidRDefault="00740D5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A3A8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– 0.23)</w:t>
            </w:r>
          </w:p>
        </w:tc>
        <w:tc>
          <w:tcPr>
            <w:tcW w:w="2694" w:type="dxa"/>
          </w:tcPr>
          <w:p w14:paraId="1D3E4AEC" w14:textId="6AE7D42C" w:rsidR="00740D5F" w:rsidRPr="00740D5F" w:rsidRDefault="00CA3A8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1</w:t>
            </w:r>
          </w:p>
        </w:tc>
        <w:tc>
          <w:tcPr>
            <w:tcW w:w="2409" w:type="dxa"/>
          </w:tcPr>
          <w:p w14:paraId="79CD13A7" w14:textId="65D9F3DC" w:rsidR="00740D5F" w:rsidRPr="00740D5F" w:rsidRDefault="00CA3A8F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740D5F" w:rsidRPr="00740D5F" w14:paraId="2E3A82C5" w14:textId="77777777" w:rsidTr="00740D5F">
        <w:tc>
          <w:tcPr>
            <w:tcW w:w="3686" w:type="dxa"/>
          </w:tcPr>
          <w:p w14:paraId="4FB17B01" w14:textId="77777777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CD163 (score) &gt;1 </w:t>
            </w:r>
          </w:p>
        </w:tc>
        <w:tc>
          <w:tcPr>
            <w:tcW w:w="2551" w:type="dxa"/>
          </w:tcPr>
          <w:p w14:paraId="66C8B352" w14:textId="6A3FC2DB" w:rsidR="00740D5F" w:rsidRPr="00740D5F" w:rsidRDefault="00CA3A8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3C944873" w14:textId="781CC484" w:rsidR="00740D5F" w:rsidRPr="00740D5F" w:rsidRDefault="00CA3A8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21</w:t>
            </w:r>
          </w:p>
        </w:tc>
        <w:tc>
          <w:tcPr>
            <w:tcW w:w="2409" w:type="dxa"/>
          </w:tcPr>
          <w:p w14:paraId="1FAC40B1" w14:textId="07E574F8" w:rsidR="00740D5F" w:rsidRPr="00740D5F" w:rsidRDefault="00CA3A8F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740D5F" w:rsidRPr="00740D5F" w14:paraId="571E3302" w14:textId="77777777" w:rsidTr="00740D5F">
        <w:tc>
          <w:tcPr>
            <w:tcW w:w="3686" w:type="dxa"/>
          </w:tcPr>
          <w:p w14:paraId="15B78973" w14:textId="77777777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CD68 (score) &gt;1</w:t>
            </w:r>
          </w:p>
        </w:tc>
        <w:tc>
          <w:tcPr>
            <w:tcW w:w="2551" w:type="dxa"/>
          </w:tcPr>
          <w:p w14:paraId="3D20B800" w14:textId="74F15DCD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A3A8F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2B3FACD2" w14:textId="44B349E2" w:rsidR="00740D5F" w:rsidRPr="00740D5F" w:rsidRDefault="00CA3A8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409" w:type="dxa"/>
          </w:tcPr>
          <w:p w14:paraId="44D5BF71" w14:textId="52DEACAA" w:rsidR="00740D5F" w:rsidRPr="00740D5F" w:rsidRDefault="00740D5F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3A8F">
              <w:rPr>
                <w:rFonts w:ascii="Times New Roman" w:hAnsi="Times New Roman" w:cs="Times New Roman"/>
                <w:sz w:val="20"/>
                <w:szCs w:val="20"/>
              </w:rPr>
              <w:t>8230</w:t>
            </w:r>
          </w:p>
        </w:tc>
      </w:tr>
      <w:tr w:rsidR="00740D5F" w:rsidRPr="00740D5F" w14:paraId="4370DB32" w14:textId="77777777" w:rsidTr="00740D5F">
        <w:tc>
          <w:tcPr>
            <w:tcW w:w="3686" w:type="dxa"/>
          </w:tcPr>
          <w:p w14:paraId="3C97AF37" w14:textId="77777777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CD8 (count/mm)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740D5F">
              <w:rPr>
                <w:rFonts w:ascii="Times New Roman" w:eastAsiaTheme="minorEastAsia" w:hAnsi="Times New Roman" w:cs="Times New Roman"/>
                <w:sz w:val="20"/>
                <w:szCs w:val="20"/>
              </w:rPr>
              <w:t>43.33</w:t>
            </w:r>
          </w:p>
        </w:tc>
        <w:tc>
          <w:tcPr>
            <w:tcW w:w="2551" w:type="dxa"/>
          </w:tcPr>
          <w:p w14:paraId="2229A281" w14:textId="4690EF96" w:rsidR="00740D5F" w:rsidRPr="00740D5F" w:rsidRDefault="00CA3A8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324BFA51" w14:textId="1ED4F608" w:rsidR="00740D5F" w:rsidRPr="00740D5F" w:rsidRDefault="00CA3A8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409" w:type="dxa"/>
          </w:tcPr>
          <w:p w14:paraId="27CECBE5" w14:textId="4846C150" w:rsidR="00740D5F" w:rsidRPr="00740D5F" w:rsidRDefault="00CA3A8F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13</w:t>
            </w:r>
          </w:p>
        </w:tc>
      </w:tr>
      <w:tr w:rsidR="00740D5F" w:rsidRPr="00740D5F" w14:paraId="531ABEEF" w14:textId="77777777" w:rsidTr="00740D5F">
        <w:tc>
          <w:tcPr>
            <w:tcW w:w="3686" w:type="dxa"/>
          </w:tcPr>
          <w:p w14:paraId="5B95E02F" w14:textId="46D64D9C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(count/mm)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740D5F">
              <w:rPr>
                <w:rFonts w:ascii="Times New Roman" w:eastAsiaTheme="minorEastAsia" w:hAnsi="Times New Roman" w:cs="Times New Roman"/>
                <w:sz w:val="20"/>
                <w:szCs w:val="20"/>
              </w:rPr>
              <w:t>31.11</w:t>
            </w:r>
          </w:p>
        </w:tc>
        <w:tc>
          <w:tcPr>
            <w:tcW w:w="2551" w:type="dxa"/>
          </w:tcPr>
          <w:p w14:paraId="1FC64ECE" w14:textId="2B09FE2E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A3A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15CA059D" w14:textId="1E7DDEB0" w:rsidR="00740D5F" w:rsidRPr="00740D5F" w:rsidRDefault="00CA3A8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2409" w:type="dxa"/>
          </w:tcPr>
          <w:p w14:paraId="0246042C" w14:textId="1957CBA6" w:rsidR="00740D5F" w:rsidRPr="00740D5F" w:rsidRDefault="00CA3A8F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8*</w:t>
            </w:r>
          </w:p>
        </w:tc>
      </w:tr>
    </w:tbl>
    <w:p w14:paraId="31AD728E" w14:textId="0A8D4C89" w:rsidR="00740D5F" w:rsidRDefault="00740D5F" w:rsidP="00740D5F">
      <w:pPr>
        <w:pStyle w:val="Beschriftung"/>
        <w:keepNext/>
      </w:pPr>
    </w:p>
    <w:p w14:paraId="512F8A2A" w14:textId="77777777" w:rsidR="00AC515E" w:rsidRPr="000F5568" w:rsidRDefault="00AC515E">
      <w:pPr>
        <w:rPr>
          <w:bdr w:val="none" w:sz="0" w:space="0" w:color="auto"/>
        </w:rPr>
      </w:pPr>
    </w:p>
    <w:p w14:paraId="6B11B781" w14:textId="77777777" w:rsidR="00785151" w:rsidRPr="000F5568" w:rsidRDefault="00785151"/>
    <w:sectPr w:rsidR="00785151" w:rsidRPr="000F5568" w:rsidSect="00FF28D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8A47B" w14:textId="77777777" w:rsidR="003D2F53" w:rsidRDefault="003D2F53" w:rsidP="00F97472">
      <w:r>
        <w:separator/>
      </w:r>
    </w:p>
  </w:endnote>
  <w:endnote w:type="continuationSeparator" w:id="0">
    <w:p w14:paraId="1D569E74" w14:textId="77777777" w:rsidR="003D2F53" w:rsidRDefault="003D2F53" w:rsidP="00F97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E38FA8" w14:textId="77777777" w:rsidR="003D2F53" w:rsidRDefault="003D2F53" w:rsidP="00F97472">
      <w:r>
        <w:separator/>
      </w:r>
    </w:p>
  </w:footnote>
  <w:footnote w:type="continuationSeparator" w:id="0">
    <w:p w14:paraId="78C1536B" w14:textId="77777777" w:rsidR="003D2F53" w:rsidRDefault="003D2F53" w:rsidP="00F974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15E"/>
    <w:rsid w:val="000530BF"/>
    <w:rsid w:val="000C6899"/>
    <w:rsid w:val="000F5568"/>
    <w:rsid w:val="001F4463"/>
    <w:rsid w:val="00212220"/>
    <w:rsid w:val="002903D2"/>
    <w:rsid w:val="002A6421"/>
    <w:rsid w:val="002B5E15"/>
    <w:rsid w:val="003832E8"/>
    <w:rsid w:val="00394D2D"/>
    <w:rsid w:val="003D1619"/>
    <w:rsid w:val="003D2F53"/>
    <w:rsid w:val="003D6803"/>
    <w:rsid w:val="003E3E6B"/>
    <w:rsid w:val="004054F9"/>
    <w:rsid w:val="004419F2"/>
    <w:rsid w:val="004A08CB"/>
    <w:rsid w:val="004E29A8"/>
    <w:rsid w:val="00595590"/>
    <w:rsid w:val="00595C6D"/>
    <w:rsid w:val="005D4208"/>
    <w:rsid w:val="005E5C1B"/>
    <w:rsid w:val="00623EAD"/>
    <w:rsid w:val="00655DBE"/>
    <w:rsid w:val="00740D5F"/>
    <w:rsid w:val="00780B36"/>
    <w:rsid w:val="00785151"/>
    <w:rsid w:val="00787C13"/>
    <w:rsid w:val="00840AE4"/>
    <w:rsid w:val="00852883"/>
    <w:rsid w:val="00870F74"/>
    <w:rsid w:val="008B0189"/>
    <w:rsid w:val="008C756F"/>
    <w:rsid w:val="00913B13"/>
    <w:rsid w:val="00997EB5"/>
    <w:rsid w:val="009A24BF"/>
    <w:rsid w:val="00A048B3"/>
    <w:rsid w:val="00A26394"/>
    <w:rsid w:val="00A57A1F"/>
    <w:rsid w:val="00A655E8"/>
    <w:rsid w:val="00A90434"/>
    <w:rsid w:val="00AC515E"/>
    <w:rsid w:val="00AD662B"/>
    <w:rsid w:val="00B057F4"/>
    <w:rsid w:val="00B30883"/>
    <w:rsid w:val="00B506AC"/>
    <w:rsid w:val="00B536A6"/>
    <w:rsid w:val="00B60F65"/>
    <w:rsid w:val="00BC000F"/>
    <w:rsid w:val="00BC631E"/>
    <w:rsid w:val="00CA3A8F"/>
    <w:rsid w:val="00CF4ACA"/>
    <w:rsid w:val="00D0767C"/>
    <w:rsid w:val="00D57240"/>
    <w:rsid w:val="00E01F55"/>
    <w:rsid w:val="00E25E97"/>
    <w:rsid w:val="00E7237E"/>
    <w:rsid w:val="00EE26AD"/>
    <w:rsid w:val="00EF6AA2"/>
    <w:rsid w:val="00F35F68"/>
    <w:rsid w:val="00F54F30"/>
    <w:rsid w:val="00F566BB"/>
    <w:rsid w:val="00F73577"/>
    <w:rsid w:val="00F8603A"/>
    <w:rsid w:val="00F87B07"/>
    <w:rsid w:val="00F97472"/>
    <w:rsid w:val="00FF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202CE"/>
  <w15:chartTrackingRefBased/>
  <w15:docId w15:val="{21D407A6-C31F-354B-8A8A-0AFB22E39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bdr w:val="nil"/>
        <w:lang w:val="de-DE" w:eastAsia="en-US" w:bidi="ar-SA"/>
        <w14:ligatures w14:val="standardContextual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5F68"/>
    <w:rPr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C51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759E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C51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759E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C515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759E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C515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759E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C515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759E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C515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C515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C515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C515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C515E"/>
    <w:rPr>
      <w:rFonts w:asciiTheme="majorHAnsi" w:eastAsiaTheme="majorEastAsia" w:hAnsiTheme="majorHAnsi" w:cstheme="majorBidi"/>
      <w:color w:val="2F759E" w:themeColor="accent1" w:themeShade="BF"/>
      <w:kern w:val="0"/>
      <w:sz w:val="40"/>
      <w:szCs w:val="40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C515E"/>
    <w:rPr>
      <w:rFonts w:asciiTheme="majorHAnsi" w:eastAsiaTheme="majorEastAsia" w:hAnsiTheme="majorHAnsi" w:cstheme="majorBidi"/>
      <w:color w:val="2F759E" w:themeColor="accent1" w:themeShade="BF"/>
      <w:kern w:val="0"/>
      <w:sz w:val="32"/>
      <w:szCs w:val="32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C515E"/>
    <w:rPr>
      <w:rFonts w:asciiTheme="minorHAnsi" w:eastAsiaTheme="majorEastAsia" w:hAnsiTheme="minorHAnsi" w:cstheme="majorBidi"/>
      <w:color w:val="2F759E" w:themeColor="accent1" w:themeShade="BF"/>
      <w:kern w:val="0"/>
      <w:sz w:val="28"/>
      <w:szCs w:val="28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C515E"/>
    <w:rPr>
      <w:rFonts w:asciiTheme="minorHAnsi" w:eastAsiaTheme="majorEastAsia" w:hAnsiTheme="minorHAnsi" w:cstheme="majorBidi"/>
      <w:i/>
      <w:iCs/>
      <w:color w:val="2F759E" w:themeColor="accent1" w:themeShade="BF"/>
      <w:kern w:val="0"/>
      <w:sz w:val="24"/>
      <w:szCs w:val="24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C515E"/>
    <w:rPr>
      <w:rFonts w:asciiTheme="minorHAnsi" w:eastAsiaTheme="majorEastAsia" w:hAnsiTheme="minorHAnsi" w:cstheme="majorBidi"/>
      <w:color w:val="2F759E" w:themeColor="accent1" w:themeShade="BF"/>
      <w:kern w:val="0"/>
      <w:sz w:val="24"/>
      <w:szCs w:val="24"/>
      <w:lang w:val="en-US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C515E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szCs w:val="24"/>
      <w:lang w:val="en-US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C515E"/>
    <w:rPr>
      <w:rFonts w:asciiTheme="minorHAnsi" w:eastAsiaTheme="majorEastAsia" w:hAnsiTheme="minorHAnsi" w:cstheme="majorBidi"/>
      <w:color w:val="595959" w:themeColor="text1" w:themeTint="A6"/>
      <w:kern w:val="0"/>
      <w:sz w:val="24"/>
      <w:szCs w:val="24"/>
      <w:lang w:val="en-US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C515E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szCs w:val="24"/>
      <w:lang w:val="en-US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C515E"/>
    <w:rPr>
      <w:rFonts w:asciiTheme="minorHAnsi" w:eastAsiaTheme="majorEastAsia" w:hAnsiTheme="minorHAnsi" w:cstheme="majorBidi"/>
      <w:color w:val="272727" w:themeColor="text1" w:themeTint="D8"/>
      <w:kern w:val="0"/>
      <w:sz w:val="24"/>
      <w:szCs w:val="24"/>
      <w:lang w:val="en-US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AC51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C515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C515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C515E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AC51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C515E"/>
    <w:rPr>
      <w:i/>
      <w:iCs/>
      <w:color w:val="404040" w:themeColor="text1" w:themeTint="BF"/>
      <w:kern w:val="0"/>
      <w:sz w:val="24"/>
      <w:szCs w:val="24"/>
      <w:lang w:val="en-US"/>
      <w14:ligatures w14:val="none"/>
    </w:rPr>
  </w:style>
  <w:style w:type="paragraph" w:styleId="Listenabsatz">
    <w:name w:val="List Paragraph"/>
    <w:basedOn w:val="Standard"/>
    <w:uiPriority w:val="34"/>
    <w:qFormat/>
    <w:rsid w:val="00AC515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C515E"/>
    <w:rPr>
      <w:i/>
      <w:iCs/>
      <w:color w:val="2F759E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C515E"/>
    <w:pPr>
      <w:pBdr>
        <w:top w:val="single" w:sz="4" w:space="10" w:color="2F759E" w:themeColor="accent1" w:themeShade="BF"/>
        <w:bottom w:val="single" w:sz="4" w:space="10" w:color="2F759E" w:themeColor="accent1" w:themeShade="BF"/>
      </w:pBdr>
      <w:spacing w:before="360" w:after="360"/>
      <w:ind w:left="864" w:right="864"/>
      <w:jc w:val="center"/>
    </w:pPr>
    <w:rPr>
      <w:i/>
      <w:iCs/>
      <w:color w:val="2F759E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C515E"/>
    <w:rPr>
      <w:i/>
      <w:iCs/>
      <w:color w:val="2F759E" w:themeColor="accent1" w:themeShade="BF"/>
      <w:kern w:val="0"/>
      <w:sz w:val="24"/>
      <w:szCs w:val="24"/>
      <w:lang w:val="en-US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AC515E"/>
    <w:rPr>
      <w:b/>
      <w:bCs/>
      <w:smallCaps/>
      <w:color w:val="2F759E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C51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kern w:val="0"/>
      <w:sz w:val="24"/>
      <w:szCs w:val="24"/>
      <w:bdr w:val="none" w:sz="0" w:space="0" w:color="aut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52883"/>
    <w:rPr>
      <w:color w:val="666666"/>
    </w:rPr>
  </w:style>
  <w:style w:type="paragraph" w:styleId="Beschriftung">
    <w:name w:val="caption"/>
    <w:basedOn w:val="Standard"/>
    <w:next w:val="Standard"/>
    <w:uiPriority w:val="35"/>
    <w:unhideWhenUsed/>
    <w:qFormat/>
    <w:rsid w:val="00740D5F"/>
    <w:pPr>
      <w:spacing w:after="200"/>
    </w:pPr>
    <w:rPr>
      <w:i/>
      <w:iCs/>
      <w:color w:val="404040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9747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97472"/>
    <w:rPr>
      <w:kern w:val="0"/>
      <w:sz w:val="24"/>
      <w:szCs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F9747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97472"/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EE1F4C-D348-5F4C-9F85-E4C43BEF0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97</Characters>
  <Application>Microsoft Office Word</Application>
  <DocSecurity>0</DocSecurity>
  <Lines>16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Doerner</dc:creator>
  <cp:keywords/>
  <dc:description/>
  <cp:lastModifiedBy>Lorenz Doerner</cp:lastModifiedBy>
  <cp:revision>6</cp:revision>
  <dcterms:created xsi:type="dcterms:W3CDTF">2025-08-25T19:55:00Z</dcterms:created>
  <dcterms:modified xsi:type="dcterms:W3CDTF">2025-08-27T15:40:00Z</dcterms:modified>
</cp:coreProperties>
</file>